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03B" w:rsidRPr="0033410C" w:rsidRDefault="008D0905" w:rsidP="008D0905">
      <w:pPr>
        <w:spacing w:before="120"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41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gramStart"/>
      <w:r w:rsidRPr="0033410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3410C" w:rsidRPr="003341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Overview</w:t>
      </w:r>
      <w:proofErr w:type="gramEnd"/>
      <w:r w:rsidR="0033410C" w:rsidRPr="003341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samples w</w:t>
      </w:r>
      <w:r w:rsidR="0033410C">
        <w:rPr>
          <w:rFonts w:ascii="Times New Roman" w:hAnsi="Times New Roman" w:cs="Times New Roman"/>
          <w:b/>
          <w:sz w:val="24"/>
          <w:szCs w:val="24"/>
          <w:lang w:val="en-US"/>
        </w:rPr>
        <w:t>ith genomic imbalances involving miR-30c and let-7a clusters.</w:t>
      </w:r>
    </w:p>
    <w:p w:rsidR="008D0905" w:rsidRPr="0033410C" w:rsidRDefault="008D0905" w:rsidP="008D0905">
      <w:pPr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1701"/>
        <w:gridCol w:w="6237"/>
        <w:gridCol w:w="5103"/>
      </w:tblGrid>
      <w:tr w:rsidR="00444064" w:rsidRPr="00044F9A" w:rsidTr="00CB41C1">
        <w:tc>
          <w:tcPr>
            <w:tcW w:w="534" w:type="dxa"/>
          </w:tcPr>
          <w:p w:rsidR="00444064" w:rsidRPr="0033410C" w:rsidRDefault="00444064" w:rsidP="004960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444064" w:rsidRPr="00044F9A" w:rsidRDefault="00444064" w:rsidP="004960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se </w:t>
            </w:r>
            <w:proofErr w:type="spellStart"/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701" w:type="dxa"/>
          </w:tcPr>
          <w:p w:rsidR="00444064" w:rsidRPr="00044F9A" w:rsidRDefault="00444064" w:rsidP="004960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4960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Karyotype</w:t>
            </w:r>
            <w:proofErr w:type="spellEnd"/>
          </w:p>
        </w:tc>
        <w:tc>
          <w:tcPr>
            <w:tcW w:w="5103" w:type="dxa"/>
          </w:tcPr>
          <w:p w:rsidR="00444064" w:rsidRPr="00044F9A" w:rsidRDefault="00444064" w:rsidP="004960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Genomic</w:t>
            </w:r>
            <w:proofErr w:type="spellEnd"/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imbalances</w:t>
            </w:r>
            <w:proofErr w:type="spellEnd"/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GH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8-1485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Thecofibroma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6,XX[83]</w:t>
            </w:r>
          </w:p>
        </w:tc>
        <w:tc>
          <w:tcPr>
            <w:tcW w:w="5103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8-1649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Thecofibroma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487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6,XX[53]</w:t>
            </w:r>
          </w:p>
        </w:tc>
        <w:tc>
          <w:tcPr>
            <w:tcW w:w="5103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9-200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Thecofibroma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A00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5,XX,del(16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q23),-22</w:t>
            </w:r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[13]/46,XX[2]</w:t>
            </w:r>
          </w:p>
        </w:tc>
        <w:tc>
          <w:tcPr>
            <w:tcW w:w="5103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7-1013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Fibroma</w:t>
            </w:r>
          </w:p>
        </w:tc>
        <w:tc>
          <w:tcPr>
            <w:tcW w:w="6237" w:type="dxa"/>
          </w:tcPr>
          <w:p w:rsidR="00444064" w:rsidRPr="00044F9A" w:rsidRDefault="00444064" w:rsidP="00711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6,XX[72]</w:t>
            </w:r>
          </w:p>
        </w:tc>
        <w:tc>
          <w:tcPr>
            <w:tcW w:w="5103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1-642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,XX,+1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7,XX,+7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5,XX,-6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6D76B5" w:rsidRDefault="00444064" w:rsidP="00876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2q21</w:t>
            </w:r>
            <w:r w:rsidR="00876F5F" w:rsidRPr="006D76B5">
              <w:rPr>
                <w:rFonts w:ascii="Times New Roman" w:hAnsi="Times New Roman" w:cs="Times New Roman"/>
                <w:sz w:val="24"/>
                <w:szCs w:val="24"/>
              </w:rPr>
              <w:t>),dim</w:t>
            </w:r>
            <w:proofErr w:type="gramEnd"/>
            <w:r w:rsidR="00876F5F"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1pter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1q2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B41C1"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1q1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2-01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92,XX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044F9A" w:rsidRDefault="00AB726C" w:rsidP="00AB72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4064"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(</w:t>
            </w:r>
            <w:r w:rsidR="00444064"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p32pter</w:t>
            </w:r>
            <w:r w:rsidR="00444064"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44064"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q22</w:t>
            </w:r>
            <w:r w:rsidR="00444064"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44064"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q11q13</w:t>
            </w:r>
            <w:r w:rsidR="00444064"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2-828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92,XX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6D76B5" w:rsidRDefault="00444064" w:rsidP="003C7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2p36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1q1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3-325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0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005D"/>
            </w:r>
          </w:p>
        </w:tc>
        <w:tc>
          <w:tcPr>
            <w:tcW w:w="5103" w:type="dxa"/>
          </w:tcPr>
          <w:p w:rsidR="00444064" w:rsidRPr="00044F9A" w:rsidRDefault="00444064" w:rsidP="00A40A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p31p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q11q1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4-831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044F9A" w:rsidRDefault="00444064" w:rsidP="00917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4064" w:rsidRPr="006D76B5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4-832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,XX,+7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044F9A" w:rsidRDefault="00444064" w:rsidP="00633D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q12q21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p32p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4-1213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044F9A" w:rsidRDefault="00444064" w:rsidP="00283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="002834C9"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1p34p35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20</w:t>
            </w:r>
          </w:p>
        </w:tc>
        <w:tc>
          <w:tcPr>
            <w:tcW w:w="1701" w:type="dxa"/>
          </w:tcPr>
          <w:p w:rsidR="00444064" w:rsidRPr="00044F9A" w:rsidRDefault="00444064" w:rsidP="0054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75,der(1)del(1)(p34)del(1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q32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31~146,idemx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044F9A" w:rsidRDefault="00444064" w:rsidP="00283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1p34p35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3-268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6237" w:type="dxa"/>
          </w:tcPr>
          <w:p w:rsidR="00444064" w:rsidRPr="00044F9A" w:rsidRDefault="00444064" w:rsidP="00C35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3~85&lt;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n&gt;,del</w:t>
            </w:r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)(q22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)(q28), </w:t>
            </w:r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>+1,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(1)(q10)x2,</w:t>
            </w:r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)(p34),-2,del(3) (q21),-4,add(5)(p11),-6,add(6)(p25), +7,i(8)(q10),-10,add(11)(q22),i(11)(q10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9)(p13)x2,-21,</w:t>
            </w:r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6D76B5" w:rsidRDefault="00444064" w:rsidP="0037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2p36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3q15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72852"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9q22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1q2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72852"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2q1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8-965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6~70,XX,der(1)t(1;7)(p21;p15),+del(1)(p11),?del(3)(q11)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?del</w:t>
            </w:r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6)(q23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7)(p22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8)(q24),?d</w:t>
            </w:r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>el(9)(q11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(p15),</w:t>
            </w:r>
            <w:proofErr w:type="spellStart"/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  <w:proofErr w:type="spellEnd"/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>(12;19)(p11;q13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6)(q24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9)(p13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9) (q13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[cp7]/46,XX[2]</w:t>
            </w:r>
          </w:p>
        </w:tc>
        <w:tc>
          <w:tcPr>
            <w:tcW w:w="5103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780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5103" w:type="dxa"/>
          </w:tcPr>
          <w:p w:rsidR="00444064" w:rsidRPr="006D76B5" w:rsidRDefault="00033418" w:rsidP="00033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4064" w:rsidRPr="006D76B5">
              <w:rPr>
                <w:rFonts w:ascii="Times New Roman" w:hAnsi="Times New Roman" w:cs="Times New Roman"/>
                <w:sz w:val="24"/>
                <w:szCs w:val="24"/>
              </w:rPr>
              <w:t>dim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4064"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2p35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1q1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1-582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84~90,XXXX,add(7)(q32)x2,add(13)(p13)x2,add(15)(p13)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B41C1"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, i(17)(q10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22)(p13)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6D76B5" w:rsidRDefault="00444064" w:rsidP="004C3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3q16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CB41C1"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dim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2pter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9q22q31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1-700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bookmarkStart w:id="0" w:name="OLE_LINK1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bookmarkEnd w:id="0"/>
          </w:p>
        </w:tc>
        <w:tc>
          <w:tcPr>
            <w:tcW w:w="5103" w:type="dxa"/>
          </w:tcPr>
          <w:p w:rsidR="00444064" w:rsidRPr="006D76B5" w:rsidRDefault="00444064" w:rsidP="00926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4p35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1q12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7-744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9839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8-1650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0F5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6,XX,del(1)(q21)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752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9~51,XX,del(6)(q15q23),+3~5ma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 88~95,idemx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044F9A" w:rsidRDefault="00444064" w:rsidP="00DF655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m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1p33p3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234CCE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1168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5103" w:type="dxa"/>
          </w:tcPr>
          <w:p w:rsidR="00444064" w:rsidRPr="00044F9A" w:rsidRDefault="00444064" w:rsidP="00CB41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q21qter,22q11q1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234CCE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1-196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444064" w:rsidRPr="006D76B5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6D76B5" w:rsidRDefault="00444064" w:rsidP="00BE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="00BE7F90"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dim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(1p32p36,9q22,22q11q13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234CCE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1-987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444064" w:rsidRPr="006D76B5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5103" w:type="dxa"/>
          </w:tcPr>
          <w:p w:rsidR="00444064" w:rsidRPr="006D76B5" w:rsidRDefault="00444064" w:rsidP="00B71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2pter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9q22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1q22q25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1q1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4064" w:rsidRPr="00044F9A" w:rsidTr="00CB41C1">
        <w:tc>
          <w:tcPr>
            <w:tcW w:w="534" w:type="dxa"/>
          </w:tcPr>
          <w:p w:rsidR="00444064" w:rsidRPr="00044F9A" w:rsidRDefault="00234CCE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2-50</w:t>
            </w:r>
          </w:p>
        </w:tc>
        <w:tc>
          <w:tcPr>
            <w:tcW w:w="1701" w:type="dxa"/>
          </w:tcPr>
          <w:p w:rsidR="00444064" w:rsidRPr="00044F9A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444064" w:rsidRPr="006D76B5" w:rsidRDefault="00444064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~38,inc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6,XX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444064" w:rsidRPr="006D76B5" w:rsidRDefault="00444064" w:rsidP="008A7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(6q12q21),</w:t>
            </w:r>
            <w:r w:rsidR="00AE36C8"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dim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(1p33p36,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9q,</w:t>
            </w:r>
            <w:r w:rsidR="008A71AC"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1q13</w:t>
            </w:r>
            <w:proofErr w:type="gramEnd"/>
            <w:r w:rsidR="008A71AC"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217F5" w:rsidRPr="006D76B5" w:rsidTr="00CB41C1">
        <w:tc>
          <w:tcPr>
            <w:tcW w:w="534" w:type="dxa"/>
          </w:tcPr>
          <w:p w:rsidR="005217F5" w:rsidRPr="00044F9A" w:rsidRDefault="00981020" w:rsidP="00237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:rsidR="005217F5" w:rsidRPr="00044F9A" w:rsidRDefault="005217F5" w:rsidP="00CE13C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-1141</w:t>
            </w:r>
          </w:p>
        </w:tc>
        <w:tc>
          <w:tcPr>
            <w:tcW w:w="1701" w:type="dxa"/>
          </w:tcPr>
          <w:p w:rsidR="005217F5" w:rsidRPr="00044F9A" w:rsidRDefault="005217F5" w:rsidP="00CE13C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CE13C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044F9A" w:rsidRDefault="005217F5" w:rsidP="005217F5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p13p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q12q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8-95</w:t>
            </w:r>
          </w:p>
        </w:tc>
        <w:tc>
          <w:tcPr>
            <w:tcW w:w="1701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5103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8-746</w:t>
            </w:r>
          </w:p>
        </w:tc>
        <w:tc>
          <w:tcPr>
            <w:tcW w:w="1701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7B5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1,XX,+i(1)(q10),+2,+7,+10,+20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8-753</w:t>
            </w:r>
          </w:p>
        </w:tc>
        <w:tc>
          <w:tcPr>
            <w:tcW w:w="1701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9B2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71~74,XXX,+5,+7,+8,+9,+10,-11,+12, -13,+16,-18,-19, +20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8-1679</w:t>
            </w:r>
          </w:p>
        </w:tc>
        <w:tc>
          <w:tcPr>
            <w:tcW w:w="1701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860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5~64,XXX,add(1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p11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)(p36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)(p21), +del(1)(p21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2)(p11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3)(p11),del(6)(q21),+7,add(19) (p13),der(19)t(6;19)(p11;p13)?+20,+mar,inc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cp1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981020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9-167</w:t>
            </w:r>
          </w:p>
        </w:tc>
        <w:tc>
          <w:tcPr>
            <w:tcW w:w="1701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03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626</w:t>
            </w:r>
          </w:p>
        </w:tc>
        <w:tc>
          <w:tcPr>
            <w:tcW w:w="1701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L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5103" w:type="dxa"/>
          </w:tcPr>
          <w:p w:rsidR="005217F5" w:rsidRPr="00044F9A" w:rsidRDefault="005217F5" w:rsidP="005B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6q15q16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), dim(</w:t>
            </w:r>
            <w:proofErr w:type="gramStart"/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1p31pter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9q22qter</w:t>
            </w:r>
            <w:proofErr w:type="gramEnd"/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,22q11q13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4-1261</w:t>
            </w:r>
          </w:p>
        </w:tc>
        <w:tc>
          <w:tcPr>
            <w:tcW w:w="1701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L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5103" w:type="dxa"/>
          </w:tcPr>
          <w:p w:rsidR="005217F5" w:rsidRPr="00044F9A" w:rsidRDefault="005217F5" w:rsidP="009A6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proofErr w:type="gramStart"/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1p13pter,6q12qter</w:t>
            </w:r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9q21qte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22q11q12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7F5" w:rsidRPr="006D76B5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5-99</w:t>
            </w:r>
          </w:p>
        </w:tc>
        <w:tc>
          <w:tcPr>
            <w:tcW w:w="1701" w:type="dxa"/>
          </w:tcPr>
          <w:p w:rsidR="005217F5" w:rsidRPr="00044F9A" w:rsidRDefault="005217F5" w:rsidP="0049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CB4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72~90,XXX,del(1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q11),der</w:t>
            </w:r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)t(1;5)(q43;q11),der(1;16) (q10;p10),i(5)(p10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6)(q13),del(6)(q15),del(11)(q12), der(11)t(11;17)(p15;q12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2)(p13),i(13)(q10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cp2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 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044F9A" w:rsidRDefault="005217F5" w:rsidP="00542A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p35p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q21q2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q1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0-99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6D76B5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54~61,add(1)(</w:t>
            </w:r>
            <w:proofErr w:type="gram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p21),del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1)(q21),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4)(p11),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(6)(q27)x2,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(7)(p22)x2,del(12)(p11)x2,+13,der(13;14)(q10;q10),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15)(p11),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19)(p11),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cp13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/46,XX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044F9A" w:rsidRDefault="005217F5" w:rsidP="004133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p36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39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6D76B5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35~42,del(1)(</w:t>
            </w:r>
            <w:proofErr w:type="gram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q21),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1)(p13),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q22),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cp9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/71~87,idem x2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cp10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/ 46,XX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6D76B5" w:rsidRDefault="005217F5" w:rsidP="003D1B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13p35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dim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9q13q34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7F5" w:rsidRPr="006D76B5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55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CB4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9,X,-X,i(3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q10),-4</w:t>
            </w:r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,add(5)(q13), i(5)(p10),-6,add(7)(p13),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0)(p11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1)(p11),der(13;14)(q10;q10),-17,-21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 78,idemx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044F9A" w:rsidRDefault="005217F5" w:rsidP="005803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217F5" w:rsidRPr="006D76B5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62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6D76B5" w:rsidRDefault="005217F5" w:rsidP="001927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5103" w:type="dxa"/>
          </w:tcPr>
          <w:p w:rsidR="005217F5" w:rsidRPr="00044F9A" w:rsidRDefault="005217F5" w:rsidP="00747A1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q13qter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p34p36,9q21qter,22q12q13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94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</w:tcPr>
          <w:p w:rsidR="005217F5" w:rsidRPr="006D76B5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6,XX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sym w:font="Symbol" w:char="F05D"/>
            </w:r>
          </w:p>
        </w:tc>
        <w:tc>
          <w:tcPr>
            <w:tcW w:w="5103" w:type="dxa"/>
          </w:tcPr>
          <w:p w:rsidR="005217F5" w:rsidRPr="006D76B5" w:rsidRDefault="005217F5" w:rsidP="00E53F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3q21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dim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9q22,22q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129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87~141,dup(1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q21q31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3)(q25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(4)(q31),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6)(q21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/46,XX 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sym w:font="Symbol" w:char="F05D"/>
            </w:r>
          </w:p>
        </w:tc>
        <w:tc>
          <w:tcPr>
            <w:tcW w:w="5103" w:type="dxa"/>
          </w:tcPr>
          <w:p w:rsidR="005217F5" w:rsidRPr="006D76B5" w:rsidRDefault="005217F5" w:rsidP="00C36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5p36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1q13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981020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206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CB4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16~162,add(4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p15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5)(p13),del(7)(q31),der(8)t(8;13) (p23;q14),i(9)(q10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(11)(p15)x2,add(15)(p11)x2,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bookmarkStart w:id="1" w:name="OLE_LINK6"/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bookmarkEnd w:id="1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044F9A" w:rsidRDefault="005217F5" w:rsidP="009F4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522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6~49,add(11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q22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4)(p11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6)(q23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9)(q13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89~94,idemx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044F9A" w:rsidRDefault="005217F5" w:rsidP="00297D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-- dim--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672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~62,inc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044F9A" w:rsidRDefault="005217F5" w:rsidP="00397D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p33p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q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q12q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0-801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6D76B5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63~106,add(4)(</w:t>
            </w:r>
            <w:proofErr w:type="gram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q34),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6)(q12),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14)(p11),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/ 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6D76B5" w:rsidRDefault="005217F5" w:rsidP="00112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2q21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dim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1-163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6D76B5" w:rsidRDefault="005217F5" w:rsidP="00971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2q21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dim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4pter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2q1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1-169</w:t>
            </w:r>
          </w:p>
        </w:tc>
        <w:tc>
          <w:tcPr>
            <w:tcW w:w="1701" w:type="dxa"/>
          </w:tcPr>
          <w:p w:rsidR="005217F5" w:rsidRPr="006D76B5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6D76B5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6D76B5" w:rsidRDefault="005217F5" w:rsidP="006D4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q15q16), 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dim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2p36,9q22,22q11q1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7F5" w:rsidRPr="00044F9A" w:rsidTr="00CB41C1">
        <w:tc>
          <w:tcPr>
            <w:tcW w:w="534" w:type="dxa"/>
          </w:tcPr>
          <w:p w:rsidR="005217F5" w:rsidRPr="00044F9A" w:rsidRDefault="005217F5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1-295</w:t>
            </w:r>
          </w:p>
        </w:tc>
        <w:tc>
          <w:tcPr>
            <w:tcW w:w="1701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5217F5" w:rsidRPr="00044F9A" w:rsidRDefault="005217F5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2~45,XX,t(2;11)(q31;q14),+7,+14,-20,add(20)(q13), +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83~85,XXXX, idemx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5217F5" w:rsidRPr="006D76B5" w:rsidRDefault="005217F5" w:rsidP="00B93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5q16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dim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2p36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981020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:rsidR="001C5F4C" w:rsidRPr="00044F9A" w:rsidRDefault="001C5F4C" w:rsidP="00CE13C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-548</w:t>
            </w:r>
          </w:p>
        </w:tc>
        <w:tc>
          <w:tcPr>
            <w:tcW w:w="1701" w:type="dxa"/>
          </w:tcPr>
          <w:p w:rsidR="001C5F4C" w:rsidRPr="00044F9A" w:rsidRDefault="001C5F4C" w:rsidP="00CE13C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CE13C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~80,inc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044F9A" w:rsidRDefault="001C5F4C" w:rsidP="001C5F4C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q16q27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q21q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1-1000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5103" w:type="dxa"/>
          </w:tcPr>
          <w:p w:rsidR="001C5F4C" w:rsidRPr="006D76B5" w:rsidRDefault="001C5F4C" w:rsidP="0093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5p36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6q2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dim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1q23q25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5F4C" w:rsidRPr="006D76B5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1-1020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044F9A" w:rsidRDefault="001C5F4C" w:rsidP="00FC2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p31p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q12q1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q23q2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981020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2-79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6D76B5" w:rsidRDefault="001C5F4C" w:rsidP="00991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2q24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dim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3p36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2q1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981020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2-93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6D76B5" w:rsidRDefault="001C5F4C" w:rsidP="005F7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2q22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 dim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2pter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9q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1q1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2-233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2~71,XX,del(1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p32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5)(p13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2)(p11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(19) 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q13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cp8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6D76B5" w:rsidRDefault="001C5F4C" w:rsidP="008C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en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6q12q21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,dim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9q22q31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2-248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9~63,XXX,add(2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q36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3)(q28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5)(p15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9) (p13),der(19)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9)(p13)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9)(q13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/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044F9A" w:rsidRDefault="001C5F4C" w:rsidP="008A7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5F4C" w:rsidRPr="006D76B5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2-333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7~49,XX,+8,+9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/49,idem,+5,-6,+7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/54,idem,+3,+5,+6, +7,+14,+17, +19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044F9A" w:rsidRDefault="001C5F4C" w:rsidP="005177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p36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2-363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382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5~68,XX,-X,+1,+2,del(3)(p13),+4,add(4)(p12)x2,add(5) 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p15),-6</w:t>
            </w:r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,+7,add(7)(p15),-8,-9,-12,-13,-14,-15,-17,-18, der(19)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9)(p13)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9)(q13),+20,+20,-21,-22,+2ma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044F9A" w:rsidRDefault="001C5F4C" w:rsidP="006F41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q21q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2-466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382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73~81,del(1)(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p22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)(q12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4)(p11),del(6)(q15), i(8)(q10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11)(q22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044F9A" w:rsidRDefault="001C5F4C" w:rsidP="006139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p34p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q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3-420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34~40,del(1)(p32)x2,-2,-2,-3,del(3) (p21),-5,-5,del(6)(q23), +del(7)(q31),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7)(p21), -8,-8,-9,-9,-10,add(11)(q22),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7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</w:t>
            </w:r>
          </w:p>
        </w:tc>
      </w:tr>
      <w:tr w:rsidR="001C5F4C" w:rsidRPr="006D76B5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4-86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2~54,del(1)(q12),d</w:t>
            </w:r>
            <w:bookmarkStart w:id="2" w:name="_GoBack"/>
            <w:bookmarkEnd w:id="2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(3)(p13),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c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0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005D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 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0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6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005D"/>
            </w:r>
          </w:p>
        </w:tc>
        <w:tc>
          <w:tcPr>
            <w:tcW w:w="5103" w:type="dxa"/>
          </w:tcPr>
          <w:p w:rsidR="001C5F4C" w:rsidRPr="00044F9A" w:rsidRDefault="001C5F4C" w:rsidP="00796F5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6q12q24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m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9q22q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11q23q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22q12q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4-464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1~73,XXX,+1,der(1)(1q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AE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1p34</w:t>
            </w:r>
            <w:proofErr w:type="gram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1p11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AE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1qter),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2)(p11),del(2)(q32), der(3)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3)(p21)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(3)(q29),-4,+5, i(6)(p10)x2,+7,add(7)(q36)x2,-8,del(11)(q22)x3,add(12) (q24),-14,-15,-16,add(17)(p11),-18,-19,-19,-20,-21, +5~15ma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6D76B5" w:rsidRDefault="001C5F4C" w:rsidP="00AB6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proofErr w:type="gramStart"/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p33pter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9q22q31</w:t>
            </w:r>
            <w:proofErr w:type="gramEnd"/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11q23q25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D76B5">
              <w:rPr>
                <w:rFonts w:ascii="Times New Roman" w:hAnsi="Times New Roman" w:cs="Times New Roman"/>
                <w:b/>
                <w:sz w:val="24"/>
                <w:szCs w:val="24"/>
              </w:rPr>
              <w:t>22q11q13</w:t>
            </w:r>
            <w:r w:rsidRPr="006D7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5F4C" w:rsidRPr="006D76B5" w:rsidTr="00CB41C1">
        <w:tc>
          <w:tcPr>
            <w:tcW w:w="534" w:type="dxa"/>
          </w:tcPr>
          <w:p w:rsidR="001C5F4C" w:rsidRPr="00044F9A" w:rsidRDefault="00981020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4-499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044F9A" w:rsidRDefault="001C5F4C" w:rsidP="005B12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OLE_LINK14"/>
            <w:bookmarkStart w:id="4" w:name="OLE_LINK15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q12q21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p22pter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q</w:t>
            </w:r>
            <w:r w:rsidRPr="00044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bookmarkEnd w:id="3"/>
            <w:bookmarkEnd w:id="4"/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981020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4-760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6D76B5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,XX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B"/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6D76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5D"/>
            </w:r>
          </w:p>
        </w:tc>
        <w:tc>
          <w:tcPr>
            <w:tcW w:w="5103" w:type="dxa"/>
          </w:tcPr>
          <w:p w:rsidR="001C5F4C" w:rsidRPr="00044F9A" w:rsidRDefault="001C5F4C" w:rsidP="00A30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5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 </w:t>
            </w:r>
            <w:proofErr w:type="spellStart"/>
            <w:r w:rsidRPr="00FB35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h</w:t>
            </w:r>
            <w:proofErr w:type="spellEnd"/>
            <w:r w:rsidRPr="00FB35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q22qter,22q11q13</w:t>
            </w:r>
            <w:r w:rsidRPr="00FB35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C5F4C" w:rsidRPr="00044F9A" w:rsidTr="00CB41C1">
        <w:tc>
          <w:tcPr>
            <w:tcW w:w="534" w:type="dxa"/>
          </w:tcPr>
          <w:p w:rsidR="001C5F4C" w:rsidRPr="00044F9A" w:rsidRDefault="001C5F4C" w:rsidP="00981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1020" w:rsidRPr="00044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04-1019</w:t>
            </w:r>
          </w:p>
        </w:tc>
        <w:tc>
          <w:tcPr>
            <w:tcW w:w="1701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6237" w:type="dxa"/>
          </w:tcPr>
          <w:p w:rsidR="001C5F4C" w:rsidRPr="00044F9A" w:rsidRDefault="001C5F4C" w:rsidP="0019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9"/>
            <w:r w:rsidRPr="00044F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ure failure</w:t>
            </w:r>
            <w:bookmarkEnd w:id="5"/>
          </w:p>
        </w:tc>
        <w:tc>
          <w:tcPr>
            <w:tcW w:w="5103" w:type="dxa"/>
          </w:tcPr>
          <w:p w:rsidR="001C5F4C" w:rsidRPr="00044F9A" w:rsidRDefault="001C5F4C" w:rsidP="00726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rev </w:t>
            </w:r>
            <w:proofErr w:type="spellStart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proofErr w:type="spellEnd"/>
            <w:r w:rsidRPr="00044F9A">
              <w:rPr>
                <w:rFonts w:ascii="Times New Roman" w:hAnsi="Times New Roman" w:cs="Times New Roman"/>
                <w:sz w:val="24"/>
                <w:szCs w:val="24"/>
              </w:rPr>
              <w:t xml:space="preserve"> dim(</w:t>
            </w:r>
            <w:r w:rsidRPr="00044F9A">
              <w:rPr>
                <w:rFonts w:ascii="Times New Roman" w:hAnsi="Times New Roman" w:cs="Times New Roman"/>
                <w:b/>
                <w:sz w:val="24"/>
                <w:szCs w:val="24"/>
              </w:rPr>
              <w:t>9q22</w:t>
            </w:r>
            <w:r w:rsidRPr="000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D0905" w:rsidRPr="00044F9A" w:rsidRDefault="008D0905" w:rsidP="008D0905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sectPr w:rsidR="008D0905" w:rsidRPr="00044F9A" w:rsidSect="008D0905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874" w:rsidRDefault="00EC1874" w:rsidP="0006616D">
      <w:pPr>
        <w:spacing w:after="0" w:line="240" w:lineRule="auto"/>
      </w:pPr>
      <w:r>
        <w:separator/>
      </w:r>
    </w:p>
  </w:endnote>
  <w:endnote w:type="continuationSeparator" w:id="0">
    <w:p w:rsidR="00EC1874" w:rsidRDefault="00EC1874" w:rsidP="00066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4400586"/>
      <w:docPartObj>
        <w:docPartGallery w:val="Page Numbers (Bottom of Page)"/>
        <w:docPartUnique/>
      </w:docPartObj>
    </w:sdtPr>
    <w:sdtEndPr/>
    <w:sdtContent>
      <w:p w:rsidR="00AE36C8" w:rsidRDefault="00E03628">
        <w:pPr>
          <w:pStyle w:val="Footer"/>
          <w:jc w:val="right"/>
        </w:pPr>
        <w:r>
          <w:fldChar w:fldCharType="begin"/>
        </w:r>
        <w:r w:rsidR="00AE36C8">
          <w:instrText>PAGE   \* MERGEFORMAT</w:instrText>
        </w:r>
        <w:r>
          <w:fldChar w:fldCharType="separate"/>
        </w:r>
        <w:r w:rsidR="00FB353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E36C8" w:rsidRDefault="00AE36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874" w:rsidRDefault="00EC1874" w:rsidP="0006616D">
      <w:pPr>
        <w:spacing w:after="0" w:line="240" w:lineRule="auto"/>
      </w:pPr>
      <w:r>
        <w:separator/>
      </w:r>
    </w:p>
  </w:footnote>
  <w:footnote w:type="continuationSeparator" w:id="0">
    <w:p w:rsidR="00EC1874" w:rsidRDefault="00EC1874" w:rsidP="000661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905"/>
    <w:rsid w:val="0000703B"/>
    <w:rsid w:val="00022CD0"/>
    <w:rsid w:val="0002660F"/>
    <w:rsid w:val="00027D9C"/>
    <w:rsid w:val="00033418"/>
    <w:rsid w:val="00044F9A"/>
    <w:rsid w:val="0006616D"/>
    <w:rsid w:val="00076790"/>
    <w:rsid w:val="000826F6"/>
    <w:rsid w:val="000B7440"/>
    <w:rsid w:val="000B796E"/>
    <w:rsid w:val="000F553B"/>
    <w:rsid w:val="00112889"/>
    <w:rsid w:val="001302DD"/>
    <w:rsid w:val="001434ED"/>
    <w:rsid w:val="00147A86"/>
    <w:rsid w:val="001544AA"/>
    <w:rsid w:val="0017161A"/>
    <w:rsid w:val="001750A8"/>
    <w:rsid w:val="001927E6"/>
    <w:rsid w:val="001964E7"/>
    <w:rsid w:val="001C5F4C"/>
    <w:rsid w:val="001D496C"/>
    <w:rsid w:val="001F64C6"/>
    <w:rsid w:val="00234CCE"/>
    <w:rsid w:val="00237DFA"/>
    <w:rsid w:val="00274714"/>
    <w:rsid w:val="002834C9"/>
    <w:rsid w:val="00297DF6"/>
    <w:rsid w:val="002A7F32"/>
    <w:rsid w:val="002E42E6"/>
    <w:rsid w:val="003123DD"/>
    <w:rsid w:val="0033410C"/>
    <w:rsid w:val="003350BB"/>
    <w:rsid w:val="00352620"/>
    <w:rsid w:val="00367E9A"/>
    <w:rsid w:val="00372852"/>
    <w:rsid w:val="00382388"/>
    <w:rsid w:val="003926E7"/>
    <w:rsid w:val="00397D55"/>
    <w:rsid w:val="003A2759"/>
    <w:rsid w:val="003C6D29"/>
    <w:rsid w:val="003C715C"/>
    <w:rsid w:val="003D1BA1"/>
    <w:rsid w:val="003E22BD"/>
    <w:rsid w:val="003E245B"/>
    <w:rsid w:val="003F56C5"/>
    <w:rsid w:val="00412FAC"/>
    <w:rsid w:val="00413374"/>
    <w:rsid w:val="00434591"/>
    <w:rsid w:val="00444064"/>
    <w:rsid w:val="00467471"/>
    <w:rsid w:val="00483F78"/>
    <w:rsid w:val="00487B0E"/>
    <w:rsid w:val="00496075"/>
    <w:rsid w:val="004C3F2D"/>
    <w:rsid w:val="004D20EB"/>
    <w:rsid w:val="004D4EFE"/>
    <w:rsid w:val="004F0413"/>
    <w:rsid w:val="00517785"/>
    <w:rsid w:val="005217F5"/>
    <w:rsid w:val="00540F27"/>
    <w:rsid w:val="00542A6B"/>
    <w:rsid w:val="00580344"/>
    <w:rsid w:val="00596B62"/>
    <w:rsid w:val="005A73BD"/>
    <w:rsid w:val="005B12B2"/>
    <w:rsid w:val="005B41CB"/>
    <w:rsid w:val="005F20AC"/>
    <w:rsid w:val="005F231A"/>
    <w:rsid w:val="005F7719"/>
    <w:rsid w:val="0061395D"/>
    <w:rsid w:val="006219D7"/>
    <w:rsid w:val="00622606"/>
    <w:rsid w:val="00633D1D"/>
    <w:rsid w:val="00636A73"/>
    <w:rsid w:val="00696271"/>
    <w:rsid w:val="006A0245"/>
    <w:rsid w:val="006C76CF"/>
    <w:rsid w:val="006D49B9"/>
    <w:rsid w:val="006D76B5"/>
    <w:rsid w:val="006F418D"/>
    <w:rsid w:val="0070371F"/>
    <w:rsid w:val="00711A5F"/>
    <w:rsid w:val="00726CA3"/>
    <w:rsid w:val="00747A11"/>
    <w:rsid w:val="007646DE"/>
    <w:rsid w:val="007917B3"/>
    <w:rsid w:val="00796F59"/>
    <w:rsid w:val="007A0A99"/>
    <w:rsid w:val="007A5577"/>
    <w:rsid w:val="007B5852"/>
    <w:rsid w:val="00834B5A"/>
    <w:rsid w:val="00846D4F"/>
    <w:rsid w:val="00854C12"/>
    <w:rsid w:val="00860597"/>
    <w:rsid w:val="00876F5F"/>
    <w:rsid w:val="008A71AC"/>
    <w:rsid w:val="008A7558"/>
    <w:rsid w:val="008B1350"/>
    <w:rsid w:val="008C0C25"/>
    <w:rsid w:val="008D0905"/>
    <w:rsid w:val="008D3410"/>
    <w:rsid w:val="008F061A"/>
    <w:rsid w:val="009061D7"/>
    <w:rsid w:val="00917864"/>
    <w:rsid w:val="00924C71"/>
    <w:rsid w:val="009263CB"/>
    <w:rsid w:val="0093127E"/>
    <w:rsid w:val="009555B9"/>
    <w:rsid w:val="0097105D"/>
    <w:rsid w:val="00981020"/>
    <w:rsid w:val="00982010"/>
    <w:rsid w:val="0098397F"/>
    <w:rsid w:val="00991F9F"/>
    <w:rsid w:val="009A6412"/>
    <w:rsid w:val="009B2A0D"/>
    <w:rsid w:val="009B6343"/>
    <w:rsid w:val="009F050E"/>
    <w:rsid w:val="009F45CF"/>
    <w:rsid w:val="00A00579"/>
    <w:rsid w:val="00A3000B"/>
    <w:rsid w:val="00A40A99"/>
    <w:rsid w:val="00A412C7"/>
    <w:rsid w:val="00A60EF7"/>
    <w:rsid w:val="00A6688C"/>
    <w:rsid w:val="00AB67DA"/>
    <w:rsid w:val="00AB726C"/>
    <w:rsid w:val="00AD25C9"/>
    <w:rsid w:val="00AE36C8"/>
    <w:rsid w:val="00AF27C2"/>
    <w:rsid w:val="00B10191"/>
    <w:rsid w:val="00B10735"/>
    <w:rsid w:val="00B12687"/>
    <w:rsid w:val="00B71026"/>
    <w:rsid w:val="00B76782"/>
    <w:rsid w:val="00B83089"/>
    <w:rsid w:val="00B84396"/>
    <w:rsid w:val="00B85935"/>
    <w:rsid w:val="00B93C1D"/>
    <w:rsid w:val="00B93F1A"/>
    <w:rsid w:val="00BA3ED2"/>
    <w:rsid w:val="00BE7F90"/>
    <w:rsid w:val="00C0436D"/>
    <w:rsid w:val="00C35B20"/>
    <w:rsid w:val="00C36067"/>
    <w:rsid w:val="00C449DD"/>
    <w:rsid w:val="00C56BE0"/>
    <w:rsid w:val="00C57383"/>
    <w:rsid w:val="00C66B0C"/>
    <w:rsid w:val="00CA2062"/>
    <w:rsid w:val="00CB17B7"/>
    <w:rsid w:val="00CB41C1"/>
    <w:rsid w:val="00CB639E"/>
    <w:rsid w:val="00D3095A"/>
    <w:rsid w:val="00D57AA8"/>
    <w:rsid w:val="00D57D6E"/>
    <w:rsid w:val="00D81E13"/>
    <w:rsid w:val="00DA4EB2"/>
    <w:rsid w:val="00DA5D50"/>
    <w:rsid w:val="00DA7A26"/>
    <w:rsid w:val="00DB7730"/>
    <w:rsid w:val="00DD4E9A"/>
    <w:rsid w:val="00DF0056"/>
    <w:rsid w:val="00DF655A"/>
    <w:rsid w:val="00E03628"/>
    <w:rsid w:val="00E04729"/>
    <w:rsid w:val="00E53FB8"/>
    <w:rsid w:val="00EB118F"/>
    <w:rsid w:val="00EC1874"/>
    <w:rsid w:val="00ED31E1"/>
    <w:rsid w:val="00EF0584"/>
    <w:rsid w:val="00F13F3C"/>
    <w:rsid w:val="00F62DF2"/>
    <w:rsid w:val="00F921C8"/>
    <w:rsid w:val="00FA1196"/>
    <w:rsid w:val="00FB3539"/>
    <w:rsid w:val="00FC2836"/>
    <w:rsid w:val="00FD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6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16D"/>
  </w:style>
  <w:style w:type="paragraph" w:styleId="Footer">
    <w:name w:val="footer"/>
    <w:basedOn w:val="Normal"/>
    <w:link w:val="FooterChar"/>
    <w:uiPriority w:val="99"/>
    <w:unhideWhenUsed/>
    <w:rsid w:val="00066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16D"/>
  </w:style>
  <w:style w:type="paragraph" w:styleId="BalloonText">
    <w:name w:val="Balloon Text"/>
    <w:basedOn w:val="Normal"/>
    <w:link w:val="BalloonTextChar"/>
    <w:uiPriority w:val="99"/>
    <w:semiHidden/>
    <w:unhideWhenUsed/>
    <w:rsid w:val="00AE3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6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6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16D"/>
  </w:style>
  <w:style w:type="paragraph" w:styleId="Footer">
    <w:name w:val="footer"/>
    <w:basedOn w:val="Normal"/>
    <w:link w:val="FooterChar"/>
    <w:uiPriority w:val="99"/>
    <w:unhideWhenUsed/>
    <w:rsid w:val="00066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16D"/>
  </w:style>
  <w:style w:type="paragraph" w:styleId="BalloonText">
    <w:name w:val="Balloon Text"/>
    <w:basedOn w:val="Normal"/>
    <w:link w:val="BalloonTextChar"/>
    <w:uiPriority w:val="99"/>
    <w:semiHidden/>
    <w:unhideWhenUsed/>
    <w:rsid w:val="00AE3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6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43</Words>
  <Characters>553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Micci</dc:creator>
  <cp:lastModifiedBy>Francesca Micci</cp:lastModifiedBy>
  <cp:revision>4</cp:revision>
  <cp:lastPrinted>2016-05-18T12:07:00Z</cp:lastPrinted>
  <dcterms:created xsi:type="dcterms:W3CDTF">2017-01-23T11:45:00Z</dcterms:created>
  <dcterms:modified xsi:type="dcterms:W3CDTF">2017-01-30T08:38:00Z</dcterms:modified>
</cp:coreProperties>
</file>